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18CEE7">
      <w:pPr>
        <w:pStyle w:val="2"/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able 5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Comparison of calibration indicators (Brier Score) of each model in training and test se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</w:p>
    <w:tbl>
      <w:tblPr>
        <w:tblStyle w:val="3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31"/>
        <w:gridCol w:w="1710"/>
        <w:gridCol w:w="1520"/>
        <w:gridCol w:w="1180"/>
        <w:gridCol w:w="2422"/>
      </w:tblGrid>
      <w:tr w14:paraId="621C24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A74CF8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ataset</w:t>
            </w:r>
          </w:p>
        </w:tc>
        <w:tc>
          <w:tcPr>
            <w:tcW w:w="101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E464B8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odel Name</w:t>
            </w:r>
          </w:p>
        </w:tc>
        <w:tc>
          <w:tcPr>
            <w:tcW w:w="89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6F4CDC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rier Score</w:t>
            </w:r>
          </w:p>
        </w:tc>
        <w:tc>
          <w:tcPr>
            <w:tcW w:w="697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6A95C3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anking</w:t>
            </w:r>
          </w:p>
        </w:tc>
        <w:tc>
          <w:tcPr>
            <w:tcW w:w="143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31AC38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libration Quality</w:t>
            </w:r>
          </w:p>
        </w:tc>
      </w:tr>
      <w:tr w14:paraId="22E637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039DF7E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raining Set</w:t>
            </w:r>
          </w:p>
        </w:tc>
        <w:tc>
          <w:tcPr>
            <w:tcW w:w="1010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7A8052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ightGBM</w:t>
            </w:r>
          </w:p>
        </w:tc>
        <w:tc>
          <w:tcPr>
            <w:tcW w:w="898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7E3F0D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134</w:t>
            </w:r>
          </w:p>
        </w:tc>
        <w:tc>
          <w:tcPr>
            <w:tcW w:w="697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B18F2E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430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59D811C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xcellent</w:t>
            </w:r>
          </w:p>
        </w:tc>
      </w:tr>
      <w:tr w14:paraId="7D84E2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continue"/>
            <w:tcBorders>
              <w:top w:val="nil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5CAF87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EE2A37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XGBoost</w:t>
            </w:r>
          </w:p>
        </w:tc>
        <w:tc>
          <w:tcPr>
            <w:tcW w:w="898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5F2EDCD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138</w:t>
            </w:r>
          </w:p>
        </w:tc>
        <w:tc>
          <w:tcPr>
            <w:tcW w:w="697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82820E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430" w:type="pct"/>
            <w:tcBorders>
              <w:top w:val="nil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20D713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xcellent</w:t>
            </w:r>
          </w:p>
        </w:tc>
      </w:tr>
      <w:tr w14:paraId="1729BD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4EC5C5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88E41F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DT 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0B82013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37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CE86BD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43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5F83121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xcellent</w:t>
            </w:r>
          </w:p>
        </w:tc>
      </w:tr>
      <w:tr w14:paraId="42D55B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BFE609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AD0D8B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R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249CD3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784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397796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43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6D24B2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air</w:t>
            </w:r>
          </w:p>
        </w:tc>
      </w:tr>
      <w:tr w14:paraId="19F25A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D3330B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5C6FEF0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EN 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A7CE44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79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69021A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43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973E01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air</w:t>
            </w:r>
          </w:p>
        </w:tc>
      </w:tr>
      <w:tr w14:paraId="609D8A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3972E7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B59E72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asso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BBBF0B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79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ABCAB2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43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5C603E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air</w:t>
            </w:r>
          </w:p>
        </w:tc>
      </w:tr>
      <w:tr w14:paraId="79E48D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019AACD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13958BB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R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07CE97F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817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4EF723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43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02FDDD9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air</w:t>
            </w:r>
          </w:p>
        </w:tc>
      </w:tr>
      <w:tr w14:paraId="61881E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3862F0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est Set</w:t>
            </w:r>
          </w:p>
          <w:p w14:paraId="0BCDF41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0016DE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XGBoost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36D014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174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0605F5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43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C24AB3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xcellent</w:t>
            </w:r>
          </w:p>
        </w:tc>
      </w:tr>
      <w:tr w14:paraId="776605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F55C1C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82C252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ightGBM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59B24A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0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3730F2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43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CBAE3A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xcellent</w:t>
            </w:r>
          </w:p>
        </w:tc>
      </w:tr>
      <w:tr w14:paraId="5FB69E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7CD33F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5ADC592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T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FF8F17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68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E148B8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43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24308C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ood</w:t>
            </w:r>
          </w:p>
        </w:tc>
      </w:tr>
      <w:tr w14:paraId="711A2B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22B70B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02D6422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RR 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0E0586A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980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EC33EF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43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0B346C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air</w:t>
            </w:r>
          </w:p>
        </w:tc>
      </w:tr>
      <w:tr w14:paraId="7ECEA7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B04DD4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0F2217C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N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55F9E52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990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0FC0408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43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2FF6E6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air</w:t>
            </w:r>
          </w:p>
        </w:tc>
      </w:tr>
      <w:tr w14:paraId="00B5E6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E1F62E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01A541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asso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538BA49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99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182B27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43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064DF33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air</w:t>
            </w:r>
          </w:p>
        </w:tc>
      </w:tr>
      <w:tr w14:paraId="764866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96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8A8C03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AF194F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R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0D7979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00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2068C4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430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DBC4E2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or</w:t>
            </w:r>
          </w:p>
        </w:tc>
      </w:tr>
    </w:tbl>
    <w:p w14:paraId="3F3B781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/>
          <w:sz w:val="21"/>
          <w:szCs w:val="21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 w:bidi="ar"/>
        </w:rPr>
        <w:t>Note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 w:bidi="ar"/>
        </w:rPr>
        <w:t xml:space="preserve">: The Brier score measures the mean squared error between the model's predicted probability and the actual event rate, with a value range of 0~1. A smaller value indicates better calibration quality. </w:t>
      </w:r>
    </w:p>
    <w:p w14:paraId="31BCB60A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B1AED"/>
    <w:rsid w:val="24A45E2D"/>
    <w:rsid w:val="27207725"/>
    <w:rsid w:val="314B2712"/>
    <w:rsid w:val="3D3044BE"/>
    <w:rsid w:val="44491D8C"/>
    <w:rsid w:val="4B286932"/>
    <w:rsid w:val="5723286A"/>
    <w:rsid w:val="7A9C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572</Characters>
  <Lines>0</Lines>
  <Paragraphs>0</Paragraphs>
  <TotalTime>0</TotalTime>
  <ScaleCrop>false</ScaleCrop>
  <LinksUpToDate>false</LinksUpToDate>
  <CharactersWithSpaces>62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03:31:00Z</dcterms:created>
  <dc:creator>Lenovo</dc:creator>
  <cp:lastModifiedBy>briers</cp:lastModifiedBy>
  <dcterms:modified xsi:type="dcterms:W3CDTF">2026-02-14T09:1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zc4MmM5NzM2NjUyYTRiOGMyMGFhODAzMjAyZTMwMzgiLCJ1c2VySWQiOiIzMDQ1NTU3NjQifQ==</vt:lpwstr>
  </property>
  <property fmtid="{D5CDD505-2E9C-101B-9397-08002B2CF9AE}" pid="4" name="ICV">
    <vt:lpwstr>4FF53CEFBBC74134A192BBD211D02502_12</vt:lpwstr>
  </property>
</Properties>
</file>